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675FC" w14:textId="50C100EE" w:rsidR="00626231" w:rsidRPr="002C3A72" w:rsidRDefault="00C06AEC" w:rsidP="00C06AEC">
      <w:pPr>
        <w:ind w:left="2160" w:firstLine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. </w:t>
      </w:r>
      <w:r w:rsidR="00626231" w:rsidRPr="002C3A72"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 to </w:t>
      </w:r>
      <w:r w:rsidR="00626231" w:rsidRPr="002C3A72">
        <w:rPr>
          <w:rFonts w:ascii="Times New Roman" w:hAnsi="Times New Roman" w:cs="Times New Roman"/>
          <w:b/>
          <w:bCs/>
        </w:rPr>
        <w:t>Table 1</w:t>
      </w:r>
    </w:p>
    <w:p w14:paraId="1C69783B" w14:textId="6470AB33" w:rsidR="001C42DC" w:rsidRPr="00C06AEC" w:rsidRDefault="007B1D0B" w:rsidP="007B1D0B">
      <w:pPr>
        <w:jc w:val="center"/>
        <w:rPr>
          <w:rFonts w:ascii="Times New Roman" w:hAnsi="Times New Roman" w:cs="Times New Roman"/>
          <w:b/>
          <w:bCs/>
        </w:rPr>
      </w:pPr>
      <w:r w:rsidRPr="00C06AEC">
        <w:rPr>
          <w:rFonts w:ascii="Times New Roman" w:hAnsi="Times New Roman" w:cs="Times New Roman"/>
          <w:b/>
          <w:bCs/>
        </w:rPr>
        <w:t xml:space="preserve">Molecular </w:t>
      </w:r>
      <w:r w:rsidR="00862D09">
        <w:rPr>
          <w:rFonts w:ascii="Times New Roman" w:hAnsi="Times New Roman" w:cs="Times New Roman"/>
          <w:b/>
          <w:bCs/>
        </w:rPr>
        <w:t>c</w:t>
      </w:r>
      <w:r w:rsidR="00CC0042" w:rsidRPr="00C06AEC">
        <w:rPr>
          <w:rFonts w:ascii="Times New Roman" w:hAnsi="Times New Roman" w:cs="Times New Roman"/>
          <w:b/>
          <w:bCs/>
        </w:rPr>
        <w:t>haracteristics</w:t>
      </w:r>
      <w:r w:rsidRPr="00C06AEC">
        <w:rPr>
          <w:rFonts w:ascii="Times New Roman" w:hAnsi="Times New Roman" w:cs="Times New Roman"/>
          <w:b/>
          <w:bCs/>
        </w:rPr>
        <w:t xml:space="preserve"> of </w:t>
      </w:r>
      <w:r w:rsidR="00862D09">
        <w:rPr>
          <w:rFonts w:ascii="Times New Roman" w:hAnsi="Times New Roman" w:cs="Times New Roman"/>
          <w:b/>
          <w:bCs/>
        </w:rPr>
        <w:t>p</w:t>
      </w:r>
      <w:r w:rsidRPr="00C06AEC">
        <w:rPr>
          <w:rFonts w:ascii="Times New Roman" w:hAnsi="Times New Roman" w:cs="Times New Roman"/>
          <w:b/>
          <w:bCs/>
        </w:rPr>
        <w:t xml:space="preserve">atients </w:t>
      </w:r>
      <w:r w:rsidR="00862D09">
        <w:rPr>
          <w:rFonts w:ascii="Times New Roman" w:hAnsi="Times New Roman" w:cs="Times New Roman"/>
          <w:b/>
          <w:bCs/>
        </w:rPr>
        <w:t>t</w:t>
      </w:r>
      <w:r w:rsidRPr="00C06AEC">
        <w:rPr>
          <w:rFonts w:ascii="Times New Roman" w:hAnsi="Times New Roman" w:cs="Times New Roman"/>
          <w:b/>
          <w:bCs/>
        </w:rPr>
        <w:t xml:space="preserve">reated with </w:t>
      </w:r>
      <w:r w:rsidR="00862D09">
        <w:rPr>
          <w:rFonts w:ascii="Times New Roman" w:hAnsi="Times New Roman" w:cs="Times New Roman"/>
          <w:b/>
          <w:bCs/>
        </w:rPr>
        <w:t>g</w:t>
      </w:r>
      <w:r w:rsidRPr="00C06AEC">
        <w:rPr>
          <w:rFonts w:ascii="Times New Roman" w:hAnsi="Times New Roman" w:cs="Times New Roman"/>
          <w:b/>
          <w:bCs/>
        </w:rPr>
        <w:t xml:space="preserve">allium </w:t>
      </w:r>
      <w:r w:rsidR="00862D09">
        <w:rPr>
          <w:rFonts w:ascii="Times New Roman" w:hAnsi="Times New Roman" w:cs="Times New Roman"/>
          <w:b/>
          <w:bCs/>
        </w:rPr>
        <w:t>m</w:t>
      </w:r>
      <w:r w:rsidRPr="00C06AEC">
        <w:rPr>
          <w:rFonts w:ascii="Times New Roman" w:hAnsi="Times New Roman" w:cs="Times New Roman"/>
          <w:b/>
          <w:bCs/>
        </w:rPr>
        <w:t>altolate</w:t>
      </w:r>
    </w:p>
    <w:tbl>
      <w:tblPr>
        <w:tblpPr w:leftFromText="180" w:rightFromText="180" w:vertAnchor="page" w:horzAnchor="margin" w:tblpXSpec="center" w:tblpY="2476"/>
        <w:tblW w:w="10500" w:type="dxa"/>
        <w:tblLook w:val="04A0" w:firstRow="1" w:lastRow="0" w:firstColumn="1" w:lastColumn="0" w:noHBand="0" w:noVBand="1"/>
      </w:tblPr>
      <w:tblGrid>
        <w:gridCol w:w="883"/>
        <w:gridCol w:w="630"/>
        <w:gridCol w:w="901"/>
        <w:gridCol w:w="1169"/>
        <w:gridCol w:w="990"/>
        <w:gridCol w:w="1170"/>
        <w:gridCol w:w="1170"/>
        <w:gridCol w:w="1170"/>
        <w:gridCol w:w="1080"/>
        <w:gridCol w:w="1337"/>
      </w:tblGrid>
      <w:tr w:rsidR="00626231" w:rsidRPr="00507396" w14:paraId="30E8CDAD" w14:textId="77777777" w:rsidTr="00E652C8">
        <w:trPr>
          <w:trHeight w:val="600"/>
        </w:trPr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332339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tien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DAFE2D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DH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55CE3A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GMT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D564A9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ER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8355DA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TE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81575A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GFRvII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00D24B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GF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903C5F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ain of 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68DA09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oss of 10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8156B9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DKN2A/B</w:t>
            </w:r>
          </w:p>
        </w:tc>
      </w:tr>
      <w:tr w:rsidR="00626231" w:rsidRPr="00507396" w14:paraId="611E0FE2" w14:textId="77777777" w:rsidTr="00E652C8">
        <w:trPr>
          <w:trHeight w:val="315"/>
        </w:trPr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30D9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0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EE37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97B5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F1F7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utat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6A46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os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B53B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t Mu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5BF1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t Am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1FA5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bs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B06B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bsen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CA8A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oss</w:t>
            </w:r>
          </w:p>
        </w:tc>
      </w:tr>
      <w:tr w:rsidR="00626231" w:rsidRPr="00507396" w14:paraId="001E7317" w14:textId="77777777" w:rsidTr="00626231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45C4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42ED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45F5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82E6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uta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828E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o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429F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t Mu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C114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t Am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E4B9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bs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597C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bsen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C071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oss</w:t>
            </w:r>
          </w:p>
        </w:tc>
      </w:tr>
      <w:tr w:rsidR="00626231" w:rsidRPr="00507396" w14:paraId="1BD7722A" w14:textId="77777777" w:rsidTr="00626231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EA23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FDB5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EB6E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E3A1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7D51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607E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BA55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32B0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3B51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60CD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26231" w:rsidRPr="00507396" w14:paraId="2F94D25D" w14:textId="77777777" w:rsidTr="00626231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378FE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589E8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856C2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52345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uta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70341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 Lo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4B1C0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t Mu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3E420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m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35D23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bs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90CC9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bsen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C772E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oss</w:t>
            </w:r>
          </w:p>
        </w:tc>
      </w:tr>
      <w:tr w:rsidR="00626231" w:rsidRPr="00507396" w14:paraId="4C57C699" w14:textId="77777777" w:rsidTr="00626231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0B87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40C3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6975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8792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AC41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06A3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90ED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BBBA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8A10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6A32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26231" w:rsidRPr="00507396" w14:paraId="2DB05877" w14:textId="77777777" w:rsidTr="00626231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7270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0FFA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A2C5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14D7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uta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5B91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8CE2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B7AE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788A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EFF2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D808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26231" w:rsidRPr="00507396" w14:paraId="2ED7C574" w14:textId="77777777" w:rsidTr="00626231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917D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5475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E37E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548F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uta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A81F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o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939E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t Mu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CC85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t Am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E608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bs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80F8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bsen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8F8D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oss</w:t>
            </w:r>
          </w:p>
        </w:tc>
      </w:tr>
      <w:tr w:rsidR="00626231" w:rsidRPr="00507396" w14:paraId="5D3B64BB" w14:textId="77777777" w:rsidTr="00626231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B395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2DB2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0C4F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1C46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80B8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0422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7EC4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0D0D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A27D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4510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26231" w:rsidRPr="00507396" w14:paraId="6EC1C374" w14:textId="77777777" w:rsidTr="00626231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5125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D1E8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867A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BDF4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05FE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BEA3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3322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5081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44B3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46B8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26231" w:rsidRPr="00507396" w14:paraId="30949CE1" w14:textId="77777777" w:rsidTr="00626231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2557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392B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1A29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7455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uta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A7C3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o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B73C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ut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5901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m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5DE4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bs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EE8F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bsen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D22B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oss</w:t>
            </w:r>
          </w:p>
        </w:tc>
      </w:tr>
      <w:tr w:rsidR="00626231" w:rsidRPr="00507396" w14:paraId="1BA4913F" w14:textId="77777777" w:rsidTr="00626231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34BC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F7B3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5AFA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1791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uta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DAFD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 Lo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D00F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t Mu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B979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t Am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3D3D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res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FE50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resen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22E5" w14:textId="44A01995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 loss</w:t>
            </w:r>
          </w:p>
        </w:tc>
      </w:tr>
      <w:tr w:rsidR="00626231" w:rsidRPr="00507396" w14:paraId="20DBCD92" w14:textId="77777777" w:rsidTr="00626231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E080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5456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25D0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4361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uta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9729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 Lo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DF34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t Mu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B4FD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t Am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4BB7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bs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846B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bsen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EE04" w14:textId="4D024CDC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 loss</w:t>
            </w:r>
          </w:p>
        </w:tc>
      </w:tr>
      <w:tr w:rsidR="00626231" w:rsidRPr="00507396" w14:paraId="375FB739" w14:textId="77777777" w:rsidTr="00626231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A23C5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B17B8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9B330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C299E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56737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59A80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4DB2B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8E314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C43AA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CC2F3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oss</w:t>
            </w:r>
          </w:p>
        </w:tc>
      </w:tr>
      <w:tr w:rsidR="00626231" w:rsidRPr="00507396" w14:paraId="7D24544B" w14:textId="77777777" w:rsidTr="00626231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E277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EA7D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8F9C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111E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5D47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3B2B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BA4F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52CC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3DBE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6F7F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26231" w:rsidRPr="00507396" w14:paraId="069E6A1F" w14:textId="77777777" w:rsidTr="00626231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B682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7D68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D313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6701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uta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68CD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o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7FB3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t Mu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E05A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t Am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ACDF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bs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A820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bsen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A78B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oss</w:t>
            </w:r>
          </w:p>
        </w:tc>
      </w:tr>
      <w:tr w:rsidR="00626231" w:rsidRPr="00507396" w14:paraId="03E16BAA" w14:textId="77777777" w:rsidTr="00626231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ECF3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D6E8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57B3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4A90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5CAA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C465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19FA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6A01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8E91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2139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26231" w:rsidRPr="00507396" w14:paraId="1C852F02" w14:textId="77777777" w:rsidTr="00626231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C1812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45708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BCEB6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5D8E3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uta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E3BDA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o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B0DA9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ut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7E2CA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m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4236B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bs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F9705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bsen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14873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oss</w:t>
            </w:r>
          </w:p>
        </w:tc>
      </w:tr>
      <w:tr w:rsidR="00626231" w:rsidRPr="00507396" w14:paraId="4ACD930F" w14:textId="77777777" w:rsidTr="00626231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9214A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EEB40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3C826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221BC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51185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E0E8E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14583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489F5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D4DE6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25EDA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26231" w:rsidRPr="00507396" w14:paraId="25820121" w14:textId="77777777" w:rsidTr="00626231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7353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1EED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59E4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59F7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uta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4647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DAB3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D4C1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ADC8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97F1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BA90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26231" w:rsidRPr="00507396" w14:paraId="4DA3AF1D" w14:textId="77777777" w:rsidTr="00626231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082A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D713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C700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0F56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22E5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7E10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019B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7053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F1E6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E4EA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26231" w:rsidRPr="00507396" w14:paraId="1E82BF17" w14:textId="77777777" w:rsidTr="00626231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B7AA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BD36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B343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C15F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1D8B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5B00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F25B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615B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A0CD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898C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26231" w:rsidRPr="00507396" w14:paraId="1AACC4B9" w14:textId="77777777" w:rsidTr="00626231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992B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C8DB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6946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9BF6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uta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1E30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 Lo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C78B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t Mu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EA80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t Am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0385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res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E90C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resen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4236" w14:textId="2E7849BB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 loss</w:t>
            </w:r>
          </w:p>
        </w:tc>
      </w:tr>
      <w:tr w:rsidR="00626231" w:rsidRPr="00507396" w14:paraId="2B21A11B" w14:textId="77777777" w:rsidTr="005C1E9B">
        <w:trPr>
          <w:trHeight w:val="315"/>
        </w:trPr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39C09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2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5F344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2440E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9AA73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CBDB2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os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606D1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05FC2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67B87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DD305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52CBA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626231" w:rsidRPr="00507396" w14:paraId="4AF2516B" w14:textId="77777777" w:rsidTr="005C1E9B">
        <w:trPr>
          <w:trHeight w:val="315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E51DD" w14:textId="77777777" w:rsidR="00626231" w:rsidRPr="00507396" w:rsidRDefault="00626231" w:rsidP="00034979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-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768F2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t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1E7B3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0739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2AB6D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72F91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8A5A4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767DB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8303F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FCC1D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62550" w14:textId="77777777" w:rsidR="00626231" w:rsidRPr="00507396" w:rsidRDefault="00626231" w:rsidP="000349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EEE92EC" w14:textId="77777777" w:rsidR="009C096C" w:rsidRDefault="009C096C">
      <w:pPr>
        <w:rPr>
          <w:rFonts w:ascii="Times New Roman" w:hAnsi="Times New Roman" w:cs="Times New Roman"/>
          <w:sz w:val="22"/>
          <w:szCs w:val="22"/>
        </w:rPr>
      </w:pPr>
    </w:p>
    <w:p w14:paraId="78893BA0" w14:textId="0ADFAC52" w:rsidR="00507396" w:rsidRDefault="00DC7C1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Legend:</w:t>
      </w:r>
      <w:r w:rsidR="00EF26B8">
        <w:rPr>
          <w:rFonts w:ascii="Times New Roman" w:hAnsi="Times New Roman" w:cs="Times New Roman"/>
          <w:sz w:val="22"/>
          <w:szCs w:val="22"/>
        </w:rPr>
        <w:t xml:space="preserve"> ID</w:t>
      </w:r>
      <w:r w:rsidR="00726597">
        <w:rPr>
          <w:rFonts w:ascii="Times New Roman" w:hAnsi="Times New Roman" w:cs="Times New Roman"/>
          <w:sz w:val="22"/>
          <w:szCs w:val="22"/>
        </w:rPr>
        <w:t>H</w:t>
      </w:r>
      <w:r>
        <w:rPr>
          <w:rFonts w:ascii="Times New Roman" w:hAnsi="Times New Roman" w:cs="Times New Roman"/>
          <w:sz w:val="22"/>
          <w:szCs w:val="22"/>
        </w:rPr>
        <w:t xml:space="preserve"> wt, wild type</w:t>
      </w:r>
      <w:r w:rsidR="00EF26B8">
        <w:rPr>
          <w:rFonts w:ascii="Times New Roman" w:hAnsi="Times New Roman" w:cs="Times New Roman"/>
          <w:sz w:val="22"/>
          <w:szCs w:val="22"/>
        </w:rPr>
        <w:t>; MGMT uM, unmutated, M, mutated</w:t>
      </w:r>
      <w:r w:rsidR="00CC0042">
        <w:rPr>
          <w:rFonts w:ascii="Times New Roman" w:hAnsi="Times New Roman" w:cs="Times New Roman"/>
          <w:sz w:val="22"/>
          <w:szCs w:val="22"/>
        </w:rPr>
        <w:t>; Amp, amplified. Mut, mutated.</w:t>
      </w:r>
    </w:p>
    <w:p w14:paraId="48075183" w14:textId="77777777" w:rsidR="000C58B6" w:rsidRDefault="000C58B6" w:rsidP="000C58B6">
      <w:pPr>
        <w:rPr>
          <w:rFonts w:ascii="Times New Roman" w:hAnsi="Times New Roman" w:cs="Times New Roman"/>
          <w:sz w:val="22"/>
          <w:szCs w:val="22"/>
        </w:rPr>
      </w:pPr>
    </w:p>
    <w:p w14:paraId="6B1A545A" w14:textId="77777777" w:rsidR="00862D09" w:rsidRDefault="00862D09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0ECEEE0D" w14:textId="77E0188A" w:rsidR="00507396" w:rsidRPr="000C58B6" w:rsidRDefault="000C58B6" w:rsidP="000C58B6">
      <w:pPr>
        <w:ind w:left="2160" w:firstLine="72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S2. S</w:t>
      </w:r>
      <w:r w:rsidR="002C3A72" w:rsidRPr="000C58B6">
        <w:rPr>
          <w:rFonts w:ascii="Times New Roman" w:hAnsi="Times New Roman" w:cs="Times New Roman"/>
          <w:b/>
          <w:bCs/>
          <w:sz w:val="22"/>
          <w:szCs w:val="22"/>
        </w:rPr>
        <w:t xml:space="preserve">upplemental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to </w:t>
      </w:r>
      <w:r w:rsidR="002C3A72" w:rsidRPr="000C58B6">
        <w:rPr>
          <w:rFonts w:ascii="Times New Roman" w:hAnsi="Times New Roman" w:cs="Times New Roman"/>
          <w:b/>
          <w:bCs/>
          <w:sz w:val="22"/>
          <w:szCs w:val="22"/>
        </w:rPr>
        <w:t>Table 1</w:t>
      </w:r>
    </w:p>
    <w:p w14:paraId="6BC8E57A" w14:textId="6B5A58E8" w:rsidR="000C58B6" w:rsidRPr="000C58B6" w:rsidRDefault="000C58B6" w:rsidP="000C58B6">
      <w:pPr>
        <w:widowControl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0C58B6">
        <w:rPr>
          <w:rFonts w:ascii="Times New Roman" w:hAnsi="Times New Roman" w:cs="Times New Roman"/>
          <w:b/>
          <w:bCs/>
          <w:sz w:val="22"/>
          <w:szCs w:val="22"/>
        </w:rPr>
        <w:t xml:space="preserve">Prior treatments for recurrent GBM received by patients </w:t>
      </w:r>
    </w:p>
    <w:tbl>
      <w:tblPr>
        <w:tblStyle w:val="TableGrid"/>
        <w:tblpPr w:leftFromText="180" w:rightFromText="180" w:vertAnchor="text" w:horzAnchor="margin" w:tblpY="-62"/>
        <w:tblW w:w="9715" w:type="dxa"/>
        <w:tblLook w:val="04A0" w:firstRow="1" w:lastRow="0" w:firstColumn="1" w:lastColumn="0" w:noHBand="0" w:noVBand="1"/>
      </w:tblPr>
      <w:tblGrid>
        <w:gridCol w:w="944"/>
        <w:gridCol w:w="1416"/>
        <w:gridCol w:w="7355"/>
      </w:tblGrid>
      <w:tr w:rsidR="000C58B6" w:rsidRPr="000C58B6" w14:paraId="0184B50E" w14:textId="77777777" w:rsidTr="000C58B6">
        <w:trPr>
          <w:trHeight w:val="352"/>
        </w:trPr>
        <w:tc>
          <w:tcPr>
            <w:tcW w:w="944" w:type="dxa"/>
          </w:tcPr>
          <w:p w14:paraId="41CABFFC" w14:textId="77777777" w:rsidR="000C58B6" w:rsidRPr="000C58B6" w:rsidRDefault="000C58B6" w:rsidP="000C58B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Patient</w:t>
            </w:r>
          </w:p>
        </w:tc>
        <w:tc>
          <w:tcPr>
            <w:tcW w:w="1416" w:type="dxa"/>
          </w:tcPr>
          <w:p w14:paraId="1A340E7A" w14:textId="77777777" w:rsidR="000C58B6" w:rsidRPr="000C58B6" w:rsidRDefault="000C58B6" w:rsidP="000C58B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 xml:space="preserve">Recurrence </w:t>
            </w:r>
          </w:p>
        </w:tc>
        <w:tc>
          <w:tcPr>
            <w:tcW w:w="7355" w:type="dxa"/>
          </w:tcPr>
          <w:p w14:paraId="5A1C0F52" w14:textId="77777777" w:rsidR="000C58B6" w:rsidRPr="000C58B6" w:rsidRDefault="000C58B6" w:rsidP="000C58B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 xml:space="preserve">Treatment </w:t>
            </w:r>
          </w:p>
        </w:tc>
      </w:tr>
      <w:tr w:rsidR="000C58B6" w:rsidRPr="000C58B6" w14:paraId="7537302B" w14:textId="77777777" w:rsidTr="000C58B6">
        <w:trPr>
          <w:trHeight w:val="794"/>
        </w:trPr>
        <w:tc>
          <w:tcPr>
            <w:tcW w:w="944" w:type="dxa"/>
          </w:tcPr>
          <w:p w14:paraId="5B227BA7" w14:textId="77777777" w:rsidR="000C58B6" w:rsidRPr="000C58B6" w:rsidRDefault="000C58B6" w:rsidP="000C58B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C-01</w:t>
            </w:r>
          </w:p>
        </w:tc>
        <w:tc>
          <w:tcPr>
            <w:tcW w:w="1416" w:type="dxa"/>
          </w:tcPr>
          <w:p w14:paraId="54EE9DE5" w14:textId="77777777" w:rsidR="000C58B6" w:rsidRPr="000C58B6" w:rsidRDefault="000C58B6" w:rsidP="000C58B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C58B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t</w:t>
            </w:r>
          </w:p>
          <w:p w14:paraId="612C3288" w14:textId="77777777" w:rsidR="000C58B6" w:rsidRPr="000C58B6" w:rsidRDefault="000C58B6" w:rsidP="000C58B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0C58B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</w:p>
          <w:p w14:paraId="779B6B29" w14:textId="77777777" w:rsidR="000C58B6" w:rsidRPr="000C58B6" w:rsidRDefault="000C58B6" w:rsidP="000C58B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0C58B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7355" w:type="dxa"/>
          </w:tcPr>
          <w:p w14:paraId="206B0958" w14:textId="77777777" w:rsidR="000C58B6" w:rsidRPr="000C58B6" w:rsidRDefault="000C58B6" w:rsidP="000C58B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Redo surgery, RT/TMZ followed by TMZ (12 cycles)</w:t>
            </w:r>
          </w:p>
          <w:p w14:paraId="45523BC7" w14:textId="77777777" w:rsidR="000C58B6" w:rsidRPr="000C58B6" w:rsidRDefault="000C58B6" w:rsidP="000C58B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TMZ for 12 cycles</w:t>
            </w:r>
          </w:p>
          <w:p w14:paraId="7ECC0DB7" w14:textId="77777777" w:rsidR="000C58B6" w:rsidRPr="000C58B6" w:rsidRDefault="000C58B6" w:rsidP="000C58B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Surgery followed by re-irradiation + bevacizumab</w:t>
            </w:r>
          </w:p>
        </w:tc>
      </w:tr>
      <w:tr w:rsidR="000C58B6" w:rsidRPr="000C58B6" w14:paraId="6FABEA03" w14:textId="77777777" w:rsidTr="000C58B6">
        <w:trPr>
          <w:trHeight w:val="591"/>
        </w:trPr>
        <w:tc>
          <w:tcPr>
            <w:tcW w:w="944" w:type="dxa"/>
          </w:tcPr>
          <w:p w14:paraId="613FEA37" w14:textId="77777777" w:rsidR="000C58B6" w:rsidRPr="000C58B6" w:rsidRDefault="000C58B6" w:rsidP="000C58B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C-03</w:t>
            </w:r>
          </w:p>
        </w:tc>
        <w:tc>
          <w:tcPr>
            <w:tcW w:w="1416" w:type="dxa"/>
          </w:tcPr>
          <w:p w14:paraId="6C091EEA" w14:textId="77777777" w:rsidR="000C58B6" w:rsidRPr="000C58B6" w:rsidRDefault="000C58B6" w:rsidP="000C58B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C58B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t</w:t>
            </w:r>
          </w:p>
          <w:p w14:paraId="34F3D62B" w14:textId="77777777" w:rsidR="000C58B6" w:rsidRPr="000C58B6" w:rsidRDefault="000C58B6" w:rsidP="000C58B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0C58B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7355" w:type="dxa"/>
          </w:tcPr>
          <w:p w14:paraId="096BFD7A" w14:textId="77777777" w:rsidR="000C58B6" w:rsidRPr="000C58B6" w:rsidRDefault="000C58B6" w:rsidP="000C58B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Redo surgery followed by re-irradiation</w:t>
            </w:r>
          </w:p>
          <w:p w14:paraId="0EE7DA3C" w14:textId="77777777" w:rsidR="000C58B6" w:rsidRPr="000C58B6" w:rsidRDefault="000C58B6" w:rsidP="000C58B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Redo surgery (second recurrence) followed by TMZ (5 cycles)</w:t>
            </w:r>
          </w:p>
        </w:tc>
      </w:tr>
      <w:tr w:rsidR="000C58B6" w:rsidRPr="000C58B6" w14:paraId="5CEEA7FB" w14:textId="77777777" w:rsidTr="000C58B6">
        <w:trPr>
          <w:trHeight w:val="586"/>
        </w:trPr>
        <w:tc>
          <w:tcPr>
            <w:tcW w:w="944" w:type="dxa"/>
          </w:tcPr>
          <w:p w14:paraId="313D7A77" w14:textId="77777777" w:rsidR="000C58B6" w:rsidRPr="000C58B6" w:rsidRDefault="000C58B6" w:rsidP="000C58B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C-08</w:t>
            </w:r>
          </w:p>
        </w:tc>
        <w:tc>
          <w:tcPr>
            <w:tcW w:w="1416" w:type="dxa"/>
          </w:tcPr>
          <w:p w14:paraId="1E8FE6FF" w14:textId="77777777" w:rsidR="000C58B6" w:rsidRPr="000C58B6" w:rsidRDefault="000C58B6" w:rsidP="000C58B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C58B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t</w:t>
            </w:r>
          </w:p>
          <w:p w14:paraId="119D8E38" w14:textId="77777777" w:rsidR="000C58B6" w:rsidRPr="000C58B6" w:rsidRDefault="000C58B6" w:rsidP="000C58B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0C58B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7355" w:type="dxa"/>
          </w:tcPr>
          <w:p w14:paraId="6465BC0E" w14:textId="77777777" w:rsidR="000C58B6" w:rsidRPr="000C58B6" w:rsidRDefault="000C58B6" w:rsidP="000C58B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Redo surgery followed by CCNU (2 cycles)</w:t>
            </w:r>
          </w:p>
          <w:p w14:paraId="2DEC4A64" w14:textId="77777777" w:rsidR="000C58B6" w:rsidRPr="000C58B6" w:rsidRDefault="000C58B6" w:rsidP="000C58B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Redo surgery</w:t>
            </w:r>
          </w:p>
        </w:tc>
      </w:tr>
      <w:tr w:rsidR="000C58B6" w:rsidRPr="000C58B6" w14:paraId="4D9AD315" w14:textId="77777777" w:rsidTr="000C58B6">
        <w:trPr>
          <w:trHeight w:val="639"/>
        </w:trPr>
        <w:tc>
          <w:tcPr>
            <w:tcW w:w="944" w:type="dxa"/>
          </w:tcPr>
          <w:p w14:paraId="4AAF373A" w14:textId="77777777" w:rsidR="000C58B6" w:rsidRPr="000C58B6" w:rsidRDefault="000C58B6" w:rsidP="000C58B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C-09</w:t>
            </w:r>
          </w:p>
        </w:tc>
        <w:tc>
          <w:tcPr>
            <w:tcW w:w="1416" w:type="dxa"/>
          </w:tcPr>
          <w:p w14:paraId="3EE68D41" w14:textId="77777777" w:rsidR="000C58B6" w:rsidRPr="000C58B6" w:rsidRDefault="000C58B6" w:rsidP="000C58B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C58B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t</w:t>
            </w:r>
          </w:p>
          <w:p w14:paraId="2DC5C0A5" w14:textId="77777777" w:rsidR="000C58B6" w:rsidRPr="000C58B6" w:rsidRDefault="000C58B6" w:rsidP="000C58B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0C58B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7355" w:type="dxa"/>
          </w:tcPr>
          <w:p w14:paraId="167C3F1A" w14:textId="77777777" w:rsidR="000C58B6" w:rsidRPr="000C58B6" w:rsidRDefault="000C58B6" w:rsidP="000C58B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Redo surgery followed by re-irradiation</w:t>
            </w:r>
          </w:p>
          <w:p w14:paraId="378D9506" w14:textId="77777777" w:rsidR="000C58B6" w:rsidRPr="000C58B6" w:rsidRDefault="000C58B6" w:rsidP="000C58B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Redo surgery followed by lomustine (5 cycles)</w:t>
            </w:r>
          </w:p>
        </w:tc>
      </w:tr>
      <w:tr w:rsidR="000C58B6" w:rsidRPr="000C58B6" w14:paraId="69D948C9" w14:textId="77777777" w:rsidTr="000C58B6">
        <w:trPr>
          <w:trHeight w:val="578"/>
        </w:trPr>
        <w:tc>
          <w:tcPr>
            <w:tcW w:w="944" w:type="dxa"/>
          </w:tcPr>
          <w:p w14:paraId="47A0A68B" w14:textId="77777777" w:rsidR="000C58B6" w:rsidRPr="000C58B6" w:rsidRDefault="000C58B6" w:rsidP="000C58B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C-10</w:t>
            </w:r>
          </w:p>
        </w:tc>
        <w:tc>
          <w:tcPr>
            <w:tcW w:w="1416" w:type="dxa"/>
          </w:tcPr>
          <w:p w14:paraId="7921FB22" w14:textId="77777777" w:rsidR="000C58B6" w:rsidRPr="000C58B6" w:rsidRDefault="000C58B6" w:rsidP="000C58B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C58B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t</w:t>
            </w:r>
          </w:p>
          <w:p w14:paraId="27AC42FC" w14:textId="77777777" w:rsidR="000C58B6" w:rsidRPr="000C58B6" w:rsidRDefault="000C58B6" w:rsidP="000C58B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0C58B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7355" w:type="dxa"/>
          </w:tcPr>
          <w:p w14:paraId="16928C4D" w14:textId="77777777" w:rsidR="000C58B6" w:rsidRPr="000C58B6" w:rsidRDefault="000C58B6" w:rsidP="000C58B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Redo surgery with glide wafer placement followed by 12 cycles of TMZ</w:t>
            </w:r>
          </w:p>
          <w:p w14:paraId="0F1D15C8" w14:textId="77777777" w:rsidR="000C58B6" w:rsidRPr="000C58B6" w:rsidRDefault="000C58B6" w:rsidP="000C58B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 xml:space="preserve">Redo surgery </w:t>
            </w:r>
          </w:p>
        </w:tc>
      </w:tr>
      <w:tr w:rsidR="000C58B6" w:rsidRPr="000C58B6" w14:paraId="5D942A0D" w14:textId="77777777" w:rsidTr="000C58B6">
        <w:trPr>
          <w:trHeight w:val="467"/>
        </w:trPr>
        <w:tc>
          <w:tcPr>
            <w:tcW w:w="944" w:type="dxa"/>
          </w:tcPr>
          <w:p w14:paraId="4FCA2A86" w14:textId="77777777" w:rsidR="000C58B6" w:rsidRPr="000C58B6" w:rsidRDefault="000C58B6" w:rsidP="000C58B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C-18</w:t>
            </w:r>
          </w:p>
        </w:tc>
        <w:tc>
          <w:tcPr>
            <w:tcW w:w="1416" w:type="dxa"/>
          </w:tcPr>
          <w:p w14:paraId="19CE38EA" w14:textId="77777777" w:rsidR="000C58B6" w:rsidRPr="000C58B6" w:rsidRDefault="000C58B6" w:rsidP="000C58B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C58B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7355" w:type="dxa"/>
          </w:tcPr>
          <w:p w14:paraId="176A2182" w14:textId="77777777" w:rsidR="000C58B6" w:rsidRPr="000C58B6" w:rsidRDefault="000C58B6" w:rsidP="000C58B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 xml:space="preserve">Redo surgery followed by lomustine </w:t>
            </w:r>
          </w:p>
        </w:tc>
      </w:tr>
      <w:tr w:rsidR="000C58B6" w:rsidRPr="000C58B6" w14:paraId="32B540F2" w14:textId="77777777" w:rsidTr="000C58B6">
        <w:trPr>
          <w:trHeight w:val="789"/>
        </w:trPr>
        <w:tc>
          <w:tcPr>
            <w:tcW w:w="944" w:type="dxa"/>
          </w:tcPr>
          <w:p w14:paraId="181E2CE9" w14:textId="77777777" w:rsidR="000C58B6" w:rsidRPr="000C58B6" w:rsidRDefault="000C58B6" w:rsidP="000C58B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C-20</w:t>
            </w:r>
          </w:p>
        </w:tc>
        <w:tc>
          <w:tcPr>
            <w:tcW w:w="1416" w:type="dxa"/>
          </w:tcPr>
          <w:p w14:paraId="58ADA79B" w14:textId="77777777" w:rsidR="000C58B6" w:rsidRPr="000C58B6" w:rsidRDefault="000C58B6" w:rsidP="000C58B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C58B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t</w:t>
            </w:r>
          </w:p>
          <w:p w14:paraId="1903D1A8" w14:textId="77777777" w:rsidR="000C58B6" w:rsidRPr="000C58B6" w:rsidRDefault="000C58B6" w:rsidP="000C58B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0C58B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</w:p>
          <w:p w14:paraId="428EE689" w14:textId="77777777" w:rsidR="000C58B6" w:rsidRPr="000C58B6" w:rsidRDefault="000C58B6" w:rsidP="000C58B6">
            <w:pPr>
              <w:shd w:val="clear" w:color="auto" w:fill="FFFFFF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0C58B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7355" w:type="dxa"/>
          </w:tcPr>
          <w:p w14:paraId="7F2EDAB3" w14:textId="77777777" w:rsidR="000C58B6" w:rsidRPr="000C58B6" w:rsidRDefault="000C58B6" w:rsidP="000C58B6">
            <w:pPr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o surgery followed by lomustine (6 cycles)</w:t>
            </w:r>
          </w:p>
          <w:p w14:paraId="4389096D" w14:textId="77777777" w:rsidR="000C58B6" w:rsidRPr="000C58B6" w:rsidRDefault="000C58B6" w:rsidP="000C58B6">
            <w:pPr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o surgery followed by lomustine (6 cycles)</w:t>
            </w:r>
          </w:p>
          <w:p w14:paraId="7B3B72EF" w14:textId="77777777" w:rsidR="000C58B6" w:rsidRPr="000C58B6" w:rsidRDefault="000C58B6" w:rsidP="000C58B6">
            <w:pPr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edo surgery </w:t>
            </w:r>
          </w:p>
        </w:tc>
      </w:tr>
      <w:tr w:rsidR="000C58B6" w:rsidRPr="000C58B6" w14:paraId="30EAEE5A" w14:textId="77777777" w:rsidTr="000C58B6">
        <w:trPr>
          <w:trHeight w:val="343"/>
        </w:trPr>
        <w:tc>
          <w:tcPr>
            <w:tcW w:w="944" w:type="dxa"/>
          </w:tcPr>
          <w:p w14:paraId="6E896325" w14:textId="77777777" w:rsidR="000C58B6" w:rsidRPr="000C58B6" w:rsidRDefault="000C58B6" w:rsidP="000C58B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C-22</w:t>
            </w:r>
          </w:p>
        </w:tc>
        <w:tc>
          <w:tcPr>
            <w:tcW w:w="1416" w:type="dxa"/>
          </w:tcPr>
          <w:p w14:paraId="27AD7D7A" w14:textId="77777777" w:rsidR="000C58B6" w:rsidRPr="000C58B6" w:rsidRDefault="000C58B6" w:rsidP="000C58B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C58B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t</w:t>
            </w:r>
          </w:p>
          <w:p w14:paraId="45B36EB0" w14:textId="77777777" w:rsidR="000C58B6" w:rsidRPr="000C58B6" w:rsidRDefault="000C58B6" w:rsidP="000C58B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0C58B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0C58B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355" w:type="dxa"/>
          </w:tcPr>
          <w:p w14:paraId="0FAA26B7" w14:textId="77777777" w:rsidR="000C58B6" w:rsidRPr="000C58B6" w:rsidRDefault="000C58B6" w:rsidP="000C58B6">
            <w:pPr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MZ and TTFields</w:t>
            </w:r>
          </w:p>
          <w:p w14:paraId="0D9BE69E" w14:textId="77777777" w:rsidR="000C58B6" w:rsidRPr="000C58B6" w:rsidRDefault="000C58B6" w:rsidP="000C58B6">
            <w:pPr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C58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o surgery</w:t>
            </w:r>
          </w:p>
        </w:tc>
      </w:tr>
    </w:tbl>
    <w:p w14:paraId="532C5D9A" w14:textId="77777777" w:rsidR="00C06AEC" w:rsidRDefault="00C06AEC" w:rsidP="000C58B6">
      <w:pPr>
        <w:widowControl w:val="0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B3E410C" w14:textId="1C53BAA7" w:rsidR="000C58B6" w:rsidRPr="000C58B6" w:rsidRDefault="000C58B6" w:rsidP="000C58B6">
      <w:pPr>
        <w:widowControl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C58B6">
        <w:rPr>
          <w:rFonts w:ascii="Times New Roman" w:hAnsi="Times New Roman" w:cs="Times New Roman"/>
          <w:b/>
          <w:bCs/>
          <w:sz w:val="22"/>
          <w:szCs w:val="22"/>
        </w:rPr>
        <w:t>Legend:</w:t>
      </w:r>
      <w:r w:rsidRPr="000C58B6">
        <w:rPr>
          <w:rFonts w:ascii="Times New Roman" w:hAnsi="Times New Roman" w:cs="Times New Roman"/>
          <w:sz w:val="22"/>
          <w:szCs w:val="22"/>
        </w:rPr>
        <w:t xml:space="preserve"> Eight of twenty-four patients received treatment for recurrent GBM prior to enrollment in the Phase 1 trial.</w:t>
      </w:r>
    </w:p>
    <w:p w14:paraId="51C32BEC" w14:textId="77777777" w:rsidR="002C3A72" w:rsidRPr="002C3A72" w:rsidRDefault="002C3A72" w:rsidP="002C3A72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2C3A72" w:rsidRPr="002C3A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BF0"/>
    <w:rsid w:val="00034979"/>
    <w:rsid w:val="000C58B6"/>
    <w:rsid w:val="001C42DC"/>
    <w:rsid w:val="002232D0"/>
    <w:rsid w:val="002C3A72"/>
    <w:rsid w:val="00462BF0"/>
    <w:rsid w:val="004663F1"/>
    <w:rsid w:val="004F4B77"/>
    <w:rsid w:val="00507396"/>
    <w:rsid w:val="00555E50"/>
    <w:rsid w:val="005C1E9B"/>
    <w:rsid w:val="006052D5"/>
    <w:rsid w:val="00626231"/>
    <w:rsid w:val="00646299"/>
    <w:rsid w:val="00726597"/>
    <w:rsid w:val="007B1D0B"/>
    <w:rsid w:val="00862D09"/>
    <w:rsid w:val="008F1F80"/>
    <w:rsid w:val="009C096C"/>
    <w:rsid w:val="00C06AEC"/>
    <w:rsid w:val="00C60D43"/>
    <w:rsid w:val="00CA1385"/>
    <w:rsid w:val="00CC0042"/>
    <w:rsid w:val="00DC0529"/>
    <w:rsid w:val="00DC7C1B"/>
    <w:rsid w:val="00E15FB2"/>
    <w:rsid w:val="00E652C8"/>
    <w:rsid w:val="00E74940"/>
    <w:rsid w:val="00EA40C2"/>
    <w:rsid w:val="00EF26B8"/>
    <w:rsid w:val="00FE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F9812"/>
  <w15:chartTrackingRefBased/>
  <w15:docId w15:val="{34D1C77F-32A8-4508-8344-D5B88CC31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2B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2B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2B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B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2B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2B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2B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2B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2B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B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2B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2B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B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2B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2B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2B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2B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2B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2B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2B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2B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2B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2B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2B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2B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2B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B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B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2B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5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804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hitambar</dc:creator>
  <cp:keywords/>
  <dc:description/>
  <cp:lastModifiedBy>Christopher Chitambar</cp:lastModifiedBy>
  <cp:revision>2</cp:revision>
  <dcterms:created xsi:type="dcterms:W3CDTF">2026-06-12T14:33:00Z</dcterms:created>
  <dcterms:modified xsi:type="dcterms:W3CDTF">2026-06-12T14:33:00Z</dcterms:modified>
</cp:coreProperties>
</file>